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B50FB" w14:textId="5EFB3FB8" w:rsidR="007A40EE" w:rsidRPr="007A40EE" w:rsidRDefault="007A40EE" w:rsidP="007A40EE">
      <w:pPr>
        <w:pStyle w:val="Heading2"/>
      </w:pPr>
      <w:bookmarkStart w:id="0" w:name="_Toc193183770"/>
      <w:bookmarkStart w:id="1" w:name="_Toc205902677"/>
      <w:r w:rsidRPr="007A40EE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2. Selected demographic and baseline characteristics of SAA- and SAA+ sporadic PD participants.</w:t>
      </w:r>
      <w:bookmarkEnd w:id="0"/>
      <w:bookmarkEnd w:id="1"/>
    </w:p>
    <w:p w14:paraId="21AE8A8C" w14:textId="77777777" w:rsidR="007A40EE" w:rsidRDefault="007A40EE" w:rsidP="007A40EE">
      <w:pPr>
        <w:adjustRightInd w:val="0"/>
        <w:rPr>
          <w:rFonts w:ascii="Arial" w:hAnsi="Arial" w:cs="Arial"/>
          <w:b/>
          <w:bCs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28"/>
        <w:gridCol w:w="2175"/>
        <w:gridCol w:w="2175"/>
        <w:gridCol w:w="1455"/>
      </w:tblGrid>
      <w:tr w:rsidR="007A40EE" w:rsidRPr="00AF6633" w14:paraId="4DF1A629" w14:textId="77777777" w:rsidTr="002342C2">
        <w:trPr>
          <w:cantSplit/>
          <w:tblHeader/>
          <w:jc w:val="center"/>
        </w:trPr>
        <w:tc>
          <w:tcPr>
            <w:tcW w:w="4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005DCC6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bookmarkStart w:id="2" w:name="IDX"/>
            <w:bookmarkEnd w:id="2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F36F72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-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0)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07484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SAA+ 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D</w:t>
            </w:r>
            <w:proofErr w:type="spellEnd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 = 856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6B7EF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lue</w:t>
            </w: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A40EE" w:rsidRPr="00AF6633" w14:paraId="7F60B596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805F17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at enrollment, years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CCDA49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8 (61.7–73.1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DEEFB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3.9 (57.2–69.9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9E5CF3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7A40EE" w:rsidRPr="00AF6633" w14:paraId="35A4633B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3C232E22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ADA4B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6.6 (9.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95F76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63.2 (9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41C160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1482A415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E7FA2B9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 sex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92A0AD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1 (64%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12ABDEC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560 (65%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C505F8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</w:tr>
      <w:tr w:rsidR="007A40EE" w:rsidRPr="00AF6633" w14:paraId="62209D28" w14:textId="77777777" w:rsidTr="002342C2">
        <w:trPr>
          <w:cantSplit/>
          <w:jc w:val="center"/>
        </w:trPr>
        <w:tc>
          <w:tcPr>
            <w:tcW w:w="4528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DD7AD0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ease duration at enrollment</w:t>
            </w: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, median (IQR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5BD7ED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0.8)</w:t>
            </w:r>
          </w:p>
        </w:tc>
        <w:tc>
          <w:tcPr>
            <w:tcW w:w="217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B6D82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5 (0.3–1.0)</w:t>
            </w:r>
          </w:p>
        </w:tc>
        <w:tc>
          <w:tcPr>
            <w:tcW w:w="1455" w:type="dxa"/>
            <w:tcBorders>
              <w:top w:val="single" w:sz="6" w:space="0" w:color="2F2F2F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8EAA1B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04</w:t>
            </w:r>
          </w:p>
        </w:tc>
      </w:tr>
      <w:tr w:rsidR="007A40EE" w:rsidRPr="00AF6633" w14:paraId="319C863F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1839EF16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95D385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6 (0.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E05574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.7 (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83B2F9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A40EE" w:rsidRPr="00AF6633" w14:paraId="24C3EFC0" w14:textId="77777777" w:rsidTr="002342C2">
        <w:trPr>
          <w:cantSplit/>
          <w:jc w:val="center"/>
        </w:trPr>
        <w:tc>
          <w:tcPr>
            <w:tcW w:w="4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88" w:type="dxa"/>
              <w:right w:w="80" w:type="dxa"/>
            </w:tcMar>
          </w:tcPr>
          <w:p w14:paraId="5CD6FE0B" w14:textId="77777777" w:rsidR="007A40EE" w:rsidRPr="00AF6633" w:rsidRDefault="007A40EE" w:rsidP="002342C2">
            <w:pPr>
              <w:adjustRightInd w:val="0"/>
              <w:spacing w:before="80" w:after="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DCE00F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8C8727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663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29A5A1" w14:textId="77777777" w:rsidR="007A40EE" w:rsidRPr="00AF6633" w:rsidRDefault="007A40EE" w:rsidP="002342C2">
            <w:pPr>
              <w:adjustRightInd w:val="0"/>
              <w:spacing w:before="80" w:after="8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BD15F90" w14:textId="77777777" w:rsidR="007A40EE" w:rsidRDefault="007A40EE" w:rsidP="007A40EE">
      <w:pPr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7A4BBD5F" w14:textId="59F70716" w:rsidR="007A40EE" w:rsidRDefault="007A40EE" w:rsidP="007A40EE">
      <w:pPr>
        <w:adjustRightInd w:val="0"/>
        <w:spacing w:before="10" w:after="1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a</w:t>
      </w:r>
      <w:r w:rsidR="00F254B3">
        <w:rPr>
          <w:rFonts w:ascii="Arial" w:hAnsi="Arial" w:cs="Arial"/>
          <w:color w:val="000000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color w:val="000000"/>
          <w:sz w:val="18"/>
          <w:szCs w:val="18"/>
        </w:rPr>
        <w:t>Comparisons by SAA status used Chi-Square or Fisher's Exact tests for categorical variables and Wilcoxon rank sum tests for continuous variables.</w:t>
      </w:r>
    </w:p>
    <w:p w14:paraId="61AD5146" w14:textId="77777777" w:rsidR="00071CEF" w:rsidRDefault="00071CEF"/>
    <w:sectPr w:rsidR="00071CEF" w:rsidSect="007A40EE">
      <w:headerReference w:type="default" r:id="rId6"/>
      <w:pgSz w:w="12240" w:h="15840"/>
      <w:pgMar w:top="720" w:right="720" w:bottom="720" w:left="720" w:header="720" w:footer="360" w:gutter="0"/>
      <w:pgNumType w:start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E4873" w14:textId="77777777" w:rsidR="00D45D21" w:rsidRDefault="00D45D21" w:rsidP="007A40EE">
      <w:r>
        <w:separator/>
      </w:r>
    </w:p>
  </w:endnote>
  <w:endnote w:type="continuationSeparator" w:id="0">
    <w:p w14:paraId="162BDEE8" w14:textId="77777777" w:rsidR="00D45D21" w:rsidRDefault="00D45D21" w:rsidP="007A4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C4FFB2" w14:textId="77777777" w:rsidR="00D45D21" w:rsidRDefault="00D45D21" w:rsidP="007A40EE">
      <w:r>
        <w:separator/>
      </w:r>
    </w:p>
  </w:footnote>
  <w:footnote w:type="continuationSeparator" w:id="0">
    <w:p w14:paraId="1983F9C8" w14:textId="77777777" w:rsidR="00D45D21" w:rsidRDefault="00D45D21" w:rsidP="007A40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41C50" w14:textId="77777777" w:rsidR="000C5C0B" w:rsidRDefault="0000000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16B"/>
    <w:rsid w:val="0000264D"/>
    <w:rsid w:val="00020BB4"/>
    <w:rsid w:val="00022693"/>
    <w:rsid w:val="000313F9"/>
    <w:rsid w:val="000342AA"/>
    <w:rsid w:val="00034F42"/>
    <w:rsid w:val="00041F47"/>
    <w:rsid w:val="00071090"/>
    <w:rsid w:val="00071CEF"/>
    <w:rsid w:val="000905F0"/>
    <w:rsid w:val="000C5C0B"/>
    <w:rsid w:val="000D216A"/>
    <w:rsid w:val="000D4664"/>
    <w:rsid w:val="000E49B2"/>
    <w:rsid w:val="000E73AE"/>
    <w:rsid w:val="000F0884"/>
    <w:rsid w:val="00127659"/>
    <w:rsid w:val="00141055"/>
    <w:rsid w:val="0015466E"/>
    <w:rsid w:val="001603F0"/>
    <w:rsid w:val="00176167"/>
    <w:rsid w:val="00193C9D"/>
    <w:rsid w:val="001B1088"/>
    <w:rsid w:val="001C55DB"/>
    <w:rsid w:val="001D23AF"/>
    <w:rsid w:val="001D6BAF"/>
    <w:rsid w:val="001F3542"/>
    <w:rsid w:val="002008EF"/>
    <w:rsid w:val="00214F5C"/>
    <w:rsid w:val="002243C7"/>
    <w:rsid w:val="00230481"/>
    <w:rsid w:val="00236EC7"/>
    <w:rsid w:val="002434AB"/>
    <w:rsid w:val="00253503"/>
    <w:rsid w:val="002628FD"/>
    <w:rsid w:val="00273D0C"/>
    <w:rsid w:val="0028612B"/>
    <w:rsid w:val="002A4C1A"/>
    <w:rsid w:val="002B2D8C"/>
    <w:rsid w:val="002C5D10"/>
    <w:rsid w:val="002D1061"/>
    <w:rsid w:val="002D4D6F"/>
    <w:rsid w:val="002E00C4"/>
    <w:rsid w:val="002E65EE"/>
    <w:rsid w:val="002F069A"/>
    <w:rsid w:val="003041ED"/>
    <w:rsid w:val="00305D49"/>
    <w:rsid w:val="00335356"/>
    <w:rsid w:val="00344B58"/>
    <w:rsid w:val="00345245"/>
    <w:rsid w:val="00363DCE"/>
    <w:rsid w:val="003654DE"/>
    <w:rsid w:val="0039009B"/>
    <w:rsid w:val="003A0461"/>
    <w:rsid w:val="003F09FE"/>
    <w:rsid w:val="00422643"/>
    <w:rsid w:val="00431309"/>
    <w:rsid w:val="00434721"/>
    <w:rsid w:val="0045096D"/>
    <w:rsid w:val="00462F49"/>
    <w:rsid w:val="00467D3F"/>
    <w:rsid w:val="00473D39"/>
    <w:rsid w:val="00494D0C"/>
    <w:rsid w:val="004B1E10"/>
    <w:rsid w:val="004C016B"/>
    <w:rsid w:val="004C1288"/>
    <w:rsid w:val="004D3138"/>
    <w:rsid w:val="004D36BB"/>
    <w:rsid w:val="004E08C6"/>
    <w:rsid w:val="004F1F1D"/>
    <w:rsid w:val="004F5634"/>
    <w:rsid w:val="005006CE"/>
    <w:rsid w:val="00506456"/>
    <w:rsid w:val="005144F8"/>
    <w:rsid w:val="005255AC"/>
    <w:rsid w:val="005776D9"/>
    <w:rsid w:val="00586762"/>
    <w:rsid w:val="00590EF7"/>
    <w:rsid w:val="00592F48"/>
    <w:rsid w:val="005A0824"/>
    <w:rsid w:val="005C613C"/>
    <w:rsid w:val="005E1E75"/>
    <w:rsid w:val="005F30D0"/>
    <w:rsid w:val="006057EB"/>
    <w:rsid w:val="00614943"/>
    <w:rsid w:val="00624A2D"/>
    <w:rsid w:val="0063091C"/>
    <w:rsid w:val="00631843"/>
    <w:rsid w:val="00640553"/>
    <w:rsid w:val="0064480A"/>
    <w:rsid w:val="00657DE1"/>
    <w:rsid w:val="00663F6D"/>
    <w:rsid w:val="00670858"/>
    <w:rsid w:val="00673D4F"/>
    <w:rsid w:val="006751DE"/>
    <w:rsid w:val="0069141E"/>
    <w:rsid w:val="006C5FD4"/>
    <w:rsid w:val="006D0B18"/>
    <w:rsid w:val="006D54EB"/>
    <w:rsid w:val="006F4F04"/>
    <w:rsid w:val="007005E1"/>
    <w:rsid w:val="007129D8"/>
    <w:rsid w:val="00720740"/>
    <w:rsid w:val="007221AA"/>
    <w:rsid w:val="007231B7"/>
    <w:rsid w:val="00762BC2"/>
    <w:rsid w:val="00791AFE"/>
    <w:rsid w:val="007A05E5"/>
    <w:rsid w:val="007A40EE"/>
    <w:rsid w:val="007A6A95"/>
    <w:rsid w:val="007B2A8F"/>
    <w:rsid w:val="007D534D"/>
    <w:rsid w:val="007F6830"/>
    <w:rsid w:val="00821231"/>
    <w:rsid w:val="0082270A"/>
    <w:rsid w:val="008245F6"/>
    <w:rsid w:val="0084164C"/>
    <w:rsid w:val="008542F4"/>
    <w:rsid w:val="00855A12"/>
    <w:rsid w:val="0086334F"/>
    <w:rsid w:val="00863EE8"/>
    <w:rsid w:val="00874410"/>
    <w:rsid w:val="00893C5B"/>
    <w:rsid w:val="008B1D25"/>
    <w:rsid w:val="008C154A"/>
    <w:rsid w:val="008E7AF5"/>
    <w:rsid w:val="008F4899"/>
    <w:rsid w:val="0090643D"/>
    <w:rsid w:val="0091138F"/>
    <w:rsid w:val="00916A47"/>
    <w:rsid w:val="0092475F"/>
    <w:rsid w:val="009259E4"/>
    <w:rsid w:val="00934842"/>
    <w:rsid w:val="009553D3"/>
    <w:rsid w:val="00962DC5"/>
    <w:rsid w:val="00963276"/>
    <w:rsid w:val="00973B77"/>
    <w:rsid w:val="00980D6F"/>
    <w:rsid w:val="00995AF2"/>
    <w:rsid w:val="009B280B"/>
    <w:rsid w:val="009C7E2F"/>
    <w:rsid w:val="009F24CF"/>
    <w:rsid w:val="00A03704"/>
    <w:rsid w:val="00A14BEA"/>
    <w:rsid w:val="00A27D0F"/>
    <w:rsid w:val="00A52925"/>
    <w:rsid w:val="00A53C59"/>
    <w:rsid w:val="00A64248"/>
    <w:rsid w:val="00A97FD3"/>
    <w:rsid w:val="00AA5C60"/>
    <w:rsid w:val="00AC7A11"/>
    <w:rsid w:val="00AE5D63"/>
    <w:rsid w:val="00AF1E4B"/>
    <w:rsid w:val="00B02D13"/>
    <w:rsid w:val="00B07A21"/>
    <w:rsid w:val="00B14644"/>
    <w:rsid w:val="00B260F3"/>
    <w:rsid w:val="00B420E8"/>
    <w:rsid w:val="00B4250C"/>
    <w:rsid w:val="00B55AF3"/>
    <w:rsid w:val="00B8186D"/>
    <w:rsid w:val="00B90868"/>
    <w:rsid w:val="00B95FAD"/>
    <w:rsid w:val="00BA2F0E"/>
    <w:rsid w:val="00BA736B"/>
    <w:rsid w:val="00BC7B70"/>
    <w:rsid w:val="00BD2054"/>
    <w:rsid w:val="00BD7C2F"/>
    <w:rsid w:val="00BE06D3"/>
    <w:rsid w:val="00C55748"/>
    <w:rsid w:val="00C610A7"/>
    <w:rsid w:val="00C678A9"/>
    <w:rsid w:val="00C75296"/>
    <w:rsid w:val="00C96568"/>
    <w:rsid w:val="00CA44E2"/>
    <w:rsid w:val="00CB5F77"/>
    <w:rsid w:val="00CB7D6D"/>
    <w:rsid w:val="00CE2515"/>
    <w:rsid w:val="00CE6BE7"/>
    <w:rsid w:val="00CE7D9C"/>
    <w:rsid w:val="00CF284E"/>
    <w:rsid w:val="00D309EF"/>
    <w:rsid w:val="00D32579"/>
    <w:rsid w:val="00D45D21"/>
    <w:rsid w:val="00D51295"/>
    <w:rsid w:val="00D65B06"/>
    <w:rsid w:val="00D81C56"/>
    <w:rsid w:val="00D92216"/>
    <w:rsid w:val="00D96A40"/>
    <w:rsid w:val="00DA3194"/>
    <w:rsid w:val="00DC1694"/>
    <w:rsid w:val="00DC7423"/>
    <w:rsid w:val="00DD1494"/>
    <w:rsid w:val="00DE1748"/>
    <w:rsid w:val="00DE2074"/>
    <w:rsid w:val="00DE26FB"/>
    <w:rsid w:val="00DE3292"/>
    <w:rsid w:val="00DF3863"/>
    <w:rsid w:val="00E23B1C"/>
    <w:rsid w:val="00E27AB4"/>
    <w:rsid w:val="00E31D92"/>
    <w:rsid w:val="00E33466"/>
    <w:rsid w:val="00E46591"/>
    <w:rsid w:val="00E50813"/>
    <w:rsid w:val="00E6127B"/>
    <w:rsid w:val="00E858DF"/>
    <w:rsid w:val="00EA0BD6"/>
    <w:rsid w:val="00ED24E6"/>
    <w:rsid w:val="00ED3D89"/>
    <w:rsid w:val="00EE6D12"/>
    <w:rsid w:val="00EF2C3A"/>
    <w:rsid w:val="00EF47C7"/>
    <w:rsid w:val="00F106DB"/>
    <w:rsid w:val="00F2356B"/>
    <w:rsid w:val="00F254B3"/>
    <w:rsid w:val="00F27328"/>
    <w:rsid w:val="00F45E45"/>
    <w:rsid w:val="00F514E5"/>
    <w:rsid w:val="00F66FBD"/>
    <w:rsid w:val="00F7227F"/>
    <w:rsid w:val="00F76E6B"/>
    <w:rsid w:val="00F80B39"/>
    <w:rsid w:val="00F824AC"/>
    <w:rsid w:val="00F907F9"/>
    <w:rsid w:val="00FA1E1C"/>
    <w:rsid w:val="00FA3B90"/>
    <w:rsid w:val="00FB3239"/>
    <w:rsid w:val="00FB526A"/>
    <w:rsid w:val="00FC44C1"/>
    <w:rsid w:val="00FC47F6"/>
    <w:rsid w:val="00FD07C4"/>
    <w:rsid w:val="00FD1CD8"/>
    <w:rsid w:val="00FD5AFD"/>
    <w:rsid w:val="00FF3082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A982"/>
  <w15:chartTrackingRefBased/>
  <w15:docId w15:val="{C98266B5-B020-F942-A8AA-380A663C8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0EE"/>
    <w:pPr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0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0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1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1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1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1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0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0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1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1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1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16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A40EE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A40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7A40EE"/>
    <w:rPr>
      <w:rFonts w:ascii="Aptos" w:eastAsia="Times New Roman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character" w:customStyle="1" w:styleId="NoSpacingChar">
    <w:name w:val="No Spacing Char"/>
    <w:link w:val="NoSpacing"/>
    <w:uiPriority w:val="1"/>
    <w:rsid w:val="007A40EE"/>
    <w:rPr>
      <w:rFonts w:ascii="Aptos" w:eastAsia="Times New Roman" w:hAnsi="Aptos" w:cs="Times New Roman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A40EE"/>
    <w:pPr>
      <w:keepNext w:val="0"/>
      <w:adjustRightInd w:val="0"/>
      <w:spacing w:before="10" w:after="0" w:line="259" w:lineRule="auto"/>
      <w:outlineLvl w:val="9"/>
    </w:pPr>
    <w:rPr>
      <w:rFonts w:ascii="Arial" w:eastAsia="Times New Roman" w:hAnsi="Arial" w:cs="Arial"/>
      <w:b/>
      <w:bCs/>
      <w:color w:val="0F476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7A40EE"/>
    <w:rPr>
      <w:rFonts w:ascii="Arial" w:hAnsi="Arial"/>
    </w:rPr>
  </w:style>
  <w:style w:type="character" w:styleId="Hyperlink">
    <w:name w:val="Hyperlink"/>
    <w:uiPriority w:val="99"/>
    <w:unhideWhenUsed/>
    <w:rsid w:val="007A40EE"/>
    <w:rPr>
      <w:color w:val="467886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A40EE"/>
    <w:pPr>
      <w:ind w:left="200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7A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40EE"/>
  </w:style>
  <w:style w:type="character" w:customStyle="1" w:styleId="CommentTextChar">
    <w:name w:val="Comment Text Char"/>
    <w:basedOn w:val="DefaultParagraphFont"/>
    <w:link w:val="CommentText"/>
    <w:uiPriority w:val="99"/>
    <w:rsid w:val="007A40E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0E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8F489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F489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F48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5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e Brooker</dc:creator>
  <cp:keywords/>
  <dc:description/>
  <cp:lastModifiedBy>Sarah Marie Brooker</cp:lastModifiedBy>
  <cp:revision>3</cp:revision>
  <dcterms:created xsi:type="dcterms:W3CDTF">2025-08-20T16:01:00Z</dcterms:created>
  <dcterms:modified xsi:type="dcterms:W3CDTF">2025-09-30T14:48:00Z</dcterms:modified>
</cp:coreProperties>
</file>